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9FD614" w14:textId="77777777" w:rsidR="009923BC" w:rsidRPr="009923BC" w:rsidRDefault="009923BC" w:rsidP="004F5457">
      <w:pPr>
        <w:rPr>
          <w:rFonts w:ascii="Arial" w:hAnsi="Arial" w:cs="Arial"/>
          <w:b/>
          <w:bCs/>
          <w:color w:val="000000"/>
        </w:rPr>
      </w:pPr>
    </w:p>
    <w:p w14:paraId="411FECAC" w14:textId="0EE43A67" w:rsidR="004F5457" w:rsidRPr="009923BC" w:rsidRDefault="005C5A24" w:rsidP="004F5457">
      <w:pPr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S</w:t>
      </w:r>
      <w:r w:rsidR="00567889">
        <w:rPr>
          <w:rFonts w:ascii="Arial" w:hAnsi="Arial" w:cs="Arial"/>
          <w:b/>
          <w:bCs/>
          <w:color w:val="000000"/>
        </w:rPr>
        <w:t>3</w:t>
      </w:r>
      <w:r>
        <w:rPr>
          <w:rFonts w:ascii="Arial" w:hAnsi="Arial" w:cs="Arial"/>
          <w:b/>
          <w:bCs/>
          <w:color w:val="000000"/>
        </w:rPr>
        <w:t xml:space="preserve"> Table</w:t>
      </w:r>
      <w:r w:rsidR="00567889">
        <w:rPr>
          <w:rFonts w:ascii="Arial" w:hAnsi="Arial" w:cs="Arial"/>
          <w:b/>
          <w:bCs/>
          <w:color w:val="000000"/>
        </w:rPr>
        <w:t>.</w:t>
      </w:r>
      <w:r w:rsidR="004F5457" w:rsidRPr="009923BC">
        <w:rPr>
          <w:rFonts w:ascii="Arial" w:hAnsi="Arial" w:cs="Arial"/>
          <w:b/>
          <w:bCs/>
          <w:color w:val="000000"/>
        </w:rPr>
        <w:t xml:space="preserve"> Descriptive statistics for early vs. late cancer staging, by cancer subtype</w:t>
      </w:r>
    </w:p>
    <w:p w14:paraId="310CFF0E" w14:textId="77777777" w:rsidR="004F5457" w:rsidRPr="009923BC" w:rsidRDefault="004F5457" w:rsidP="004F5457">
      <w:pPr>
        <w:rPr>
          <w:rFonts w:ascii="Arial" w:hAnsi="Arial" w:cs="Arial"/>
          <w:color w:val="000000"/>
          <w:sz w:val="16"/>
          <w:szCs w:val="16"/>
        </w:rPr>
      </w:pPr>
      <w:r w:rsidRPr="009923BC">
        <w:rPr>
          <w:rFonts w:ascii="Arial" w:hAnsi="Arial" w:cs="Arial"/>
          <w:b/>
          <w:bCs/>
          <w:color w:val="000000"/>
          <w:sz w:val="16"/>
          <w:szCs w:val="16"/>
        </w:rPr>
        <w:t>Notes:</w:t>
      </w:r>
      <w:r w:rsidRPr="009923BC">
        <w:rPr>
          <w:rFonts w:ascii="Arial" w:hAnsi="Arial" w:cs="Arial"/>
          <w:color w:val="000000"/>
          <w:sz w:val="16"/>
          <w:szCs w:val="16"/>
        </w:rPr>
        <w:t xml:space="preserve"> The table displays unadjusted averages and differences in tumor staging between prisoners and non-prisoners. Screenable cancers include liver, lung, colorectal, and prostate. Differences were assessed using two-sided t-tests. *p&lt;0.05 **p&lt;0.01 ***p&lt;0.001</w:t>
      </w:r>
    </w:p>
    <w:p w14:paraId="1C1DD6C4" w14:textId="77777777" w:rsidR="004F5457" w:rsidRPr="009923BC" w:rsidRDefault="004F5457" w:rsidP="000018C3">
      <w:pPr>
        <w:rPr>
          <w:rFonts w:ascii="Arial" w:hAnsi="Arial" w:cs="Arial"/>
          <w:b/>
          <w:bCs/>
          <w:color w:val="000000"/>
          <w:sz w:val="20"/>
          <w:szCs w:val="20"/>
        </w:rPr>
      </w:pPr>
    </w:p>
    <w:tbl>
      <w:tblPr>
        <w:tblW w:w="13856" w:type="dxa"/>
        <w:tblLook w:val="04A0" w:firstRow="1" w:lastRow="0" w:firstColumn="1" w:lastColumn="0" w:noHBand="0" w:noVBand="1"/>
      </w:tblPr>
      <w:tblGrid>
        <w:gridCol w:w="1994"/>
        <w:gridCol w:w="758"/>
        <w:gridCol w:w="613"/>
        <w:gridCol w:w="685"/>
        <w:gridCol w:w="685"/>
        <w:gridCol w:w="592"/>
        <w:gridCol w:w="709"/>
        <w:gridCol w:w="1004"/>
        <w:gridCol w:w="685"/>
        <w:gridCol w:w="685"/>
        <w:gridCol w:w="592"/>
        <w:gridCol w:w="709"/>
        <w:gridCol w:w="1004"/>
        <w:gridCol w:w="685"/>
        <w:gridCol w:w="685"/>
        <w:gridCol w:w="592"/>
        <w:gridCol w:w="709"/>
        <w:gridCol w:w="1004"/>
      </w:tblGrid>
      <w:tr w:rsidR="009923BC" w:rsidRPr="009923BC" w14:paraId="6F450AD3" w14:textId="77777777" w:rsidTr="009923BC">
        <w:trPr>
          <w:trHeight w:val="258"/>
        </w:trPr>
        <w:tc>
          <w:tcPr>
            <w:tcW w:w="20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10EDF13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ncer Type</w:t>
            </w:r>
          </w:p>
        </w:tc>
        <w:tc>
          <w:tcPr>
            <w:tcW w:w="126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4290C39A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carcerated (#)</w:t>
            </w:r>
          </w:p>
        </w:tc>
        <w:tc>
          <w:tcPr>
            <w:tcW w:w="10526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46ACD3C5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ate Diagnosis</w:t>
            </w:r>
          </w:p>
        </w:tc>
      </w:tr>
      <w:tr w:rsidR="009923BC" w:rsidRPr="009923BC" w14:paraId="37364909" w14:textId="77777777" w:rsidTr="009923BC">
        <w:trPr>
          <w:trHeight w:val="258"/>
        </w:trPr>
        <w:tc>
          <w:tcPr>
            <w:tcW w:w="20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D2DD3" w14:textId="77777777" w:rsidR="009923BC" w:rsidRPr="00644BBA" w:rsidRDefault="009923BC" w:rsidP="009923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93C427" w14:textId="77777777" w:rsidR="009923BC" w:rsidRPr="00644BBA" w:rsidRDefault="009923BC" w:rsidP="009923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59D8F777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350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739A6E43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350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0684FEF9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JCC</w:t>
            </w:r>
          </w:p>
        </w:tc>
      </w:tr>
      <w:tr w:rsidR="009923BC" w:rsidRPr="009923BC" w14:paraId="6C3F6B41" w14:textId="77777777" w:rsidTr="009923BC">
        <w:trPr>
          <w:trHeight w:val="258"/>
        </w:trPr>
        <w:tc>
          <w:tcPr>
            <w:tcW w:w="20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CA90C" w14:textId="77777777" w:rsidR="009923BC" w:rsidRPr="00644BBA" w:rsidRDefault="009923BC" w:rsidP="009923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D0E15D6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6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068A2D6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3BBB64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carcerated</w:t>
            </w:r>
          </w:p>
        </w:tc>
        <w:tc>
          <w:tcPr>
            <w:tcW w:w="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90C863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ff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646EBB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F8E3EF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4D2628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carcerated</w:t>
            </w:r>
          </w:p>
        </w:tc>
        <w:tc>
          <w:tcPr>
            <w:tcW w:w="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8BDC0AC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ff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954EF0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5023FD3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577E8F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carcerated</w:t>
            </w:r>
          </w:p>
        </w:tc>
        <w:tc>
          <w:tcPr>
            <w:tcW w:w="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19F05ED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ff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CB2FDA3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9B913F5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9923BC" w:rsidRPr="009923BC" w14:paraId="2112FCB3" w14:textId="77777777" w:rsidTr="009923BC">
        <w:trPr>
          <w:trHeight w:val="258"/>
        </w:trPr>
        <w:tc>
          <w:tcPr>
            <w:tcW w:w="20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280DE" w14:textId="77777777" w:rsidR="009923BC" w:rsidRPr="00644BBA" w:rsidRDefault="009923BC" w:rsidP="009923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169FFC" w14:textId="77777777" w:rsidR="009923BC" w:rsidRPr="00644BBA" w:rsidRDefault="009923BC" w:rsidP="009923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04707F" w14:textId="77777777" w:rsidR="009923BC" w:rsidRPr="00644BBA" w:rsidRDefault="009923BC" w:rsidP="009923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5C8BFC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72FFD8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DA4E9" w14:textId="77777777" w:rsidR="009923BC" w:rsidRPr="00644BBA" w:rsidRDefault="009923BC" w:rsidP="009923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3C5544" w14:textId="77777777" w:rsidR="009923BC" w:rsidRPr="00644BBA" w:rsidRDefault="009923BC" w:rsidP="009923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9FCFBE" w14:textId="77777777" w:rsidR="009923BC" w:rsidRPr="00644BBA" w:rsidRDefault="009923BC" w:rsidP="009923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F19525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F3A693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A323D" w14:textId="77777777" w:rsidR="009923BC" w:rsidRPr="00644BBA" w:rsidRDefault="009923BC" w:rsidP="009923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762A06" w14:textId="77777777" w:rsidR="009923BC" w:rsidRPr="00644BBA" w:rsidRDefault="009923BC" w:rsidP="009923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36F62F" w14:textId="77777777" w:rsidR="009923BC" w:rsidRPr="00644BBA" w:rsidRDefault="009923BC" w:rsidP="009923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8F1FED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C87914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9ADAA" w14:textId="77777777" w:rsidR="009923BC" w:rsidRPr="00644BBA" w:rsidRDefault="009923BC" w:rsidP="009923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E80B7A" w14:textId="77777777" w:rsidR="009923BC" w:rsidRPr="00644BBA" w:rsidRDefault="009923BC" w:rsidP="009923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0D4B6A" w14:textId="77777777" w:rsidR="009923BC" w:rsidRPr="00644BBA" w:rsidRDefault="009923BC" w:rsidP="009923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923BC" w:rsidRPr="009923BC" w14:paraId="13CBD12B" w14:textId="77777777" w:rsidTr="009923BC">
        <w:trPr>
          <w:trHeight w:val="258"/>
        </w:trPr>
        <w:tc>
          <w:tcPr>
            <w:tcW w:w="20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514AC" w14:textId="77777777" w:rsidR="009923BC" w:rsidRPr="00644BBA" w:rsidRDefault="009923BC" w:rsidP="009923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Oropharyngeal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70CC9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25010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E655DF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79209B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E4B6EB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4A42B1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ED5ABD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29, 0.41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BEE7B7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CC3644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4A9FED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E61D0B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F4EF96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09, 0.54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9816FF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B715BF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CA0372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F31C0E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8837A6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13, 0.42)</w:t>
            </w:r>
          </w:p>
        </w:tc>
      </w:tr>
      <w:tr w:rsidR="009923BC" w:rsidRPr="009923BC" w14:paraId="538C09D2" w14:textId="77777777" w:rsidTr="009923BC">
        <w:trPr>
          <w:trHeight w:val="258"/>
        </w:trPr>
        <w:tc>
          <w:tcPr>
            <w:tcW w:w="20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42DC0" w14:textId="77777777" w:rsidR="009923BC" w:rsidRPr="00644BBA" w:rsidRDefault="009923BC" w:rsidP="009923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BCB08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8D928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9FB8E9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859345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6F82A1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F315AE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93A115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22, 0.36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779A0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219E2F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BE2740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F4823D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353CA5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39, 0.19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6461A7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032A18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72C02C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432F93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850134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31, 0.24)</w:t>
            </w:r>
          </w:p>
        </w:tc>
      </w:tr>
      <w:tr w:rsidR="009923BC" w:rsidRPr="009923BC" w14:paraId="1B585CF4" w14:textId="77777777" w:rsidTr="009923BC">
        <w:trPr>
          <w:trHeight w:val="258"/>
        </w:trPr>
        <w:tc>
          <w:tcPr>
            <w:tcW w:w="20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1A6A3" w14:textId="77777777" w:rsidR="009923BC" w:rsidRPr="00644BBA" w:rsidRDefault="009923BC" w:rsidP="009923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2A3E4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63226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0ED138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7D1D19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D2140F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586455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0DE57A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22, 0.25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292F92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12BAFE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9CA301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6133C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BCD5A3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19, 0.16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5CBD2F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D28E5C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AC5AE8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2836F2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D0B264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3, 0.16)</w:t>
            </w:r>
          </w:p>
        </w:tc>
      </w:tr>
      <w:tr w:rsidR="009923BC" w:rsidRPr="009923BC" w14:paraId="1541B5FB" w14:textId="77777777" w:rsidTr="009923BC">
        <w:trPr>
          <w:trHeight w:val="258"/>
        </w:trPr>
        <w:tc>
          <w:tcPr>
            <w:tcW w:w="20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2C015" w14:textId="77777777" w:rsidR="009923BC" w:rsidRPr="00644BBA" w:rsidRDefault="009923BC" w:rsidP="009923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Esophageal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F9C07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18D70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2BD3CF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698909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BAFA22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1AB85A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1F31E7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76, 0.09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CA699E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42D899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7C2559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B190EA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1122B9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67, 0.48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6DD225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23C575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5B08A0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66A3E9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AB0DEB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66, 0.49)</w:t>
            </w:r>
          </w:p>
        </w:tc>
      </w:tr>
      <w:tr w:rsidR="009923BC" w:rsidRPr="009923BC" w14:paraId="3553D654" w14:textId="77777777" w:rsidTr="009923BC">
        <w:trPr>
          <w:trHeight w:val="258"/>
        </w:trPr>
        <w:tc>
          <w:tcPr>
            <w:tcW w:w="20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F2E36" w14:textId="77777777" w:rsidR="009923BC" w:rsidRPr="00644BBA" w:rsidRDefault="009923BC" w:rsidP="009923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C80CB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5C7E8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82F927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9D4042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B6FDD0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340C98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D4231E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01, 0.69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543880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08510E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1A55A8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550A7D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802C02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33, 0.66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253752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C82286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E15170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FDF89A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36E749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47, 0.52)</w:t>
            </w:r>
          </w:p>
        </w:tc>
      </w:tr>
      <w:tr w:rsidR="009923BC" w:rsidRPr="009923BC" w14:paraId="783C6100" w14:textId="77777777" w:rsidTr="009923BC">
        <w:trPr>
          <w:trHeight w:val="258"/>
        </w:trPr>
        <w:tc>
          <w:tcPr>
            <w:tcW w:w="20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522330" w14:textId="77777777" w:rsidR="009923BC" w:rsidRPr="00644BBA" w:rsidRDefault="009923BC" w:rsidP="009923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Adenocarcinoma of the prostat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1CDE00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7D7FB1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986D09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9BD3E7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1D1264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577F7E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C2AD4F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34, 0.25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7F93CE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562A2A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9C6F6A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6B0D66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EDDE5E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29, 0.31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788D98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DCEB10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32C5EA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DF7AA7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710793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38, 0.39)</w:t>
            </w:r>
          </w:p>
        </w:tc>
      </w:tr>
      <w:tr w:rsidR="009923BC" w:rsidRPr="009923BC" w14:paraId="77E8CBA8" w14:textId="77777777" w:rsidTr="009923BC">
        <w:trPr>
          <w:trHeight w:val="258"/>
        </w:trPr>
        <w:tc>
          <w:tcPr>
            <w:tcW w:w="20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22B98" w14:textId="77777777" w:rsidR="009923BC" w:rsidRPr="00644BBA" w:rsidRDefault="009923BC" w:rsidP="009923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F43F5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ECA66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B76DF8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027E6F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B96323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1CDE19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81619C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1.4, 1.39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8A99AD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36734A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F1B7E0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27C59F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D535EA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1.21, 1.62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81FA9E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786A78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998417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6D41FD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898CBB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7, 0.87)</w:t>
            </w:r>
          </w:p>
        </w:tc>
      </w:tr>
      <w:tr w:rsidR="009923BC" w:rsidRPr="009923BC" w14:paraId="3AA65674" w14:textId="77777777" w:rsidTr="009923BC">
        <w:trPr>
          <w:trHeight w:val="258"/>
        </w:trPr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D9D12F" w14:textId="77777777" w:rsidR="009923BC" w:rsidRPr="00644BBA" w:rsidRDefault="009923BC" w:rsidP="009923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Screenable Cancer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3ADA4F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D5C132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61735A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933BE2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6D0E10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C16828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C5B966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03, 0.17)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642FD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24C1F2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31392E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6B7280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147BB4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11, 0.08)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DA951C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974284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DF98CC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F59198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F32A3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08, 0.12)</w:t>
            </w:r>
          </w:p>
        </w:tc>
      </w:tr>
      <w:tr w:rsidR="009923BC" w:rsidRPr="009923BC" w14:paraId="26FDEB78" w14:textId="77777777" w:rsidTr="009923BC">
        <w:trPr>
          <w:trHeight w:val="258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4F85AC" w14:textId="77777777" w:rsidR="009923BC" w:rsidRPr="00644BBA" w:rsidRDefault="009923BC" w:rsidP="009923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C7CFAD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7728E4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689536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30FF0C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B565AC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0A4A0E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C7DB5E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09, 0.14)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378EA5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68468E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677DBE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4FB8CA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710443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12, 0.11)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BD40E1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6EB699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601AFE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F87596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C3EA3C" w14:textId="77777777" w:rsidR="009923BC" w:rsidRPr="00644BBA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14, 0.09)</w:t>
            </w:r>
          </w:p>
        </w:tc>
      </w:tr>
    </w:tbl>
    <w:p w14:paraId="6E88C9CA" w14:textId="77777777" w:rsidR="00214D90" w:rsidRPr="009923BC" w:rsidRDefault="00214D90" w:rsidP="00CC4E19">
      <w:pPr>
        <w:rPr>
          <w:rFonts w:ascii="Arial" w:hAnsi="Arial" w:cs="Arial"/>
          <w:sz w:val="20"/>
          <w:szCs w:val="20"/>
        </w:rPr>
      </w:pPr>
    </w:p>
    <w:sectPr w:rsidR="00214D90" w:rsidRPr="009923BC" w:rsidSect="00B37D31">
      <w:footerReference w:type="even" r:id="rId6"/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918174" w14:textId="77777777" w:rsidR="00D773F5" w:rsidRDefault="00D773F5" w:rsidP="00A375F7">
      <w:r>
        <w:separator/>
      </w:r>
    </w:p>
  </w:endnote>
  <w:endnote w:type="continuationSeparator" w:id="0">
    <w:p w14:paraId="75EA4F34" w14:textId="77777777" w:rsidR="00D773F5" w:rsidRDefault="00D773F5" w:rsidP="00A375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101019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AC7878" w14:textId="63946318" w:rsidR="00796D3B" w:rsidRDefault="00796D3B" w:rsidP="00796D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25514B" w14:textId="77777777" w:rsidR="00796D3B" w:rsidRDefault="00796D3B" w:rsidP="00A375F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Arial" w:hAnsi="Arial" w:cs="Arial"/>
      </w:rPr>
      <w:id w:val="15541209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1DEA62" w14:textId="31EE14B6" w:rsidR="00796D3B" w:rsidRPr="00A375F7" w:rsidRDefault="00796D3B" w:rsidP="00796D3B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A375F7">
          <w:rPr>
            <w:rStyle w:val="PageNumber"/>
            <w:rFonts w:ascii="Arial" w:hAnsi="Arial" w:cs="Arial"/>
          </w:rPr>
          <w:fldChar w:fldCharType="begin"/>
        </w:r>
        <w:r w:rsidRPr="00A375F7">
          <w:rPr>
            <w:rStyle w:val="PageNumber"/>
            <w:rFonts w:ascii="Arial" w:hAnsi="Arial" w:cs="Arial"/>
          </w:rPr>
          <w:instrText xml:space="preserve"> PAGE </w:instrText>
        </w:r>
        <w:r w:rsidRPr="00A375F7">
          <w:rPr>
            <w:rStyle w:val="PageNumber"/>
            <w:rFonts w:ascii="Arial" w:hAnsi="Arial" w:cs="Arial"/>
          </w:rPr>
          <w:fldChar w:fldCharType="separate"/>
        </w:r>
        <w:r w:rsidRPr="00A375F7">
          <w:rPr>
            <w:rStyle w:val="PageNumber"/>
            <w:rFonts w:ascii="Arial" w:hAnsi="Arial" w:cs="Arial"/>
            <w:noProof/>
          </w:rPr>
          <w:t>1</w:t>
        </w:r>
        <w:r w:rsidRPr="00A375F7">
          <w:rPr>
            <w:rStyle w:val="PageNumber"/>
            <w:rFonts w:ascii="Arial" w:hAnsi="Arial" w:cs="Arial"/>
          </w:rPr>
          <w:fldChar w:fldCharType="end"/>
        </w:r>
      </w:p>
    </w:sdtContent>
  </w:sdt>
  <w:p w14:paraId="2D758938" w14:textId="77777777" w:rsidR="00796D3B" w:rsidRDefault="00796D3B" w:rsidP="00A375F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48754D" w14:textId="77777777" w:rsidR="00D773F5" w:rsidRDefault="00D773F5" w:rsidP="00A375F7">
      <w:r>
        <w:separator/>
      </w:r>
    </w:p>
  </w:footnote>
  <w:footnote w:type="continuationSeparator" w:id="0">
    <w:p w14:paraId="1CC24871" w14:textId="77777777" w:rsidR="00D773F5" w:rsidRDefault="00D773F5" w:rsidP="00A375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691"/>
    <w:rsid w:val="000018C3"/>
    <w:rsid w:val="00056DD7"/>
    <w:rsid w:val="00064617"/>
    <w:rsid w:val="000661B2"/>
    <w:rsid w:val="00066542"/>
    <w:rsid w:val="00090281"/>
    <w:rsid w:val="0009610F"/>
    <w:rsid w:val="000C2D94"/>
    <w:rsid w:val="000C6BE6"/>
    <w:rsid w:val="000E6AEE"/>
    <w:rsid w:val="000F7BA3"/>
    <w:rsid w:val="00111B0A"/>
    <w:rsid w:val="0013042B"/>
    <w:rsid w:val="001658B3"/>
    <w:rsid w:val="00177E8A"/>
    <w:rsid w:val="001918AF"/>
    <w:rsid w:val="001A1739"/>
    <w:rsid w:val="001A6A27"/>
    <w:rsid w:val="001B1691"/>
    <w:rsid w:val="001F70A4"/>
    <w:rsid w:val="00214D90"/>
    <w:rsid w:val="00231652"/>
    <w:rsid w:val="002D0A4A"/>
    <w:rsid w:val="00302FF5"/>
    <w:rsid w:val="003327A9"/>
    <w:rsid w:val="00394527"/>
    <w:rsid w:val="003B44AE"/>
    <w:rsid w:val="003B49DC"/>
    <w:rsid w:val="003E0B41"/>
    <w:rsid w:val="0042782F"/>
    <w:rsid w:val="004469DF"/>
    <w:rsid w:val="00465C9B"/>
    <w:rsid w:val="004A2A26"/>
    <w:rsid w:val="004A4866"/>
    <w:rsid w:val="004B568E"/>
    <w:rsid w:val="004C7C94"/>
    <w:rsid w:val="004D1F11"/>
    <w:rsid w:val="004E4BAE"/>
    <w:rsid w:val="004E5B8E"/>
    <w:rsid w:val="004F5457"/>
    <w:rsid w:val="0050648B"/>
    <w:rsid w:val="00542F75"/>
    <w:rsid w:val="00552C1A"/>
    <w:rsid w:val="00555372"/>
    <w:rsid w:val="00567889"/>
    <w:rsid w:val="005B3DEA"/>
    <w:rsid w:val="005C5A24"/>
    <w:rsid w:val="005F39F3"/>
    <w:rsid w:val="005F6B19"/>
    <w:rsid w:val="00600609"/>
    <w:rsid w:val="006027F1"/>
    <w:rsid w:val="00603A26"/>
    <w:rsid w:val="0062046F"/>
    <w:rsid w:val="0063040D"/>
    <w:rsid w:val="00644BBA"/>
    <w:rsid w:val="00663455"/>
    <w:rsid w:val="00674261"/>
    <w:rsid w:val="00687E28"/>
    <w:rsid w:val="006A1297"/>
    <w:rsid w:val="006B0380"/>
    <w:rsid w:val="006B5562"/>
    <w:rsid w:val="006B7E99"/>
    <w:rsid w:val="006F630B"/>
    <w:rsid w:val="00731371"/>
    <w:rsid w:val="0073396C"/>
    <w:rsid w:val="0074645C"/>
    <w:rsid w:val="00791CB4"/>
    <w:rsid w:val="00796D3B"/>
    <w:rsid w:val="007A51A1"/>
    <w:rsid w:val="007B488E"/>
    <w:rsid w:val="007C22B8"/>
    <w:rsid w:val="007D2119"/>
    <w:rsid w:val="007F7B9C"/>
    <w:rsid w:val="00801FEA"/>
    <w:rsid w:val="00807985"/>
    <w:rsid w:val="00815F16"/>
    <w:rsid w:val="0082138E"/>
    <w:rsid w:val="0084291A"/>
    <w:rsid w:val="008773AB"/>
    <w:rsid w:val="008914DE"/>
    <w:rsid w:val="008C5F9F"/>
    <w:rsid w:val="008F4482"/>
    <w:rsid w:val="00933AAC"/>
    <w:rsid w:val="00936D74"/>
    <w:rsid w:val="00950DE5"/>
    <w:rsid w:val="009541F0"/>
    <w:rsid w:val="00966078"/>
    <w:rsid w:val="009923BC"/>
    <w:rsid w:val="0099576E"/>
    <w:rsid w:val="009B25B4"/>
    <w:rsid w:val="009F3D03"/>
    <w:rsid w:val="009F4CBD"/>
    <w:rsid w:val="00A375F7"/>
    <w:rsid w:val="00A7367F"/>
    <w:rsid w:val="00A8199B"/>
    <w:rsid w:val="00A90C6F"/>
    <w:rsid w:val="00AB6525"/>
    <w:rsid w:val="00AC7C36"/>
    <w:rsid w:val="00AF01A7"/>
    <w:rsid w:val="00B00FF4"/>
    <w:rsid w:val="00B04606"/>
    <w:rsid w:val="00B050B1"/>
    <w:rsid w:val="00B37D31"/>
    <w:rsid w:val="00B63252"/>
    <w:rsid w:val="00B654F5"/>
    <w:rsid w:val="00B87E61"/>
    <w:rsid w:val="00B929FC"/>
    <w:rsid w:val="00BC4258"/>
    <w:rsid w:val="00BE3335"/>
    <w:rsid w:val="00C02356"/>
    <w:rsid w:val="00C023BF"/>
    <w:rsid w:val="00C04B31"/>
    <w:rsid w:val="00C0530E"/>
    <w:rsid w:val="00C1031A"/>
    <w:rsid w:val="00C53FFE"/>
    <w:rsid w:val="00C93831"/>
    <w:rsid w:val="00C947AE"/>
    <w:rsid w:val="00CA0048"/>
    <w:rsid w:val="00CA312E"/>
    <w:rsid w:val="00CC4E19"/>
    <w:rsid w:val="00CD4668"/>
    <w:rsid w:val="00CE3A48"/>
    <w:rsid w:val="00D26126"/>
    <w:rsid w:val="00D50632"/>
    <w:rsid w:val="00D745AF"/>
    <w:rsid w:val="00D773F5"/>
    <w:rsid w:val="00D93789"/>
    <w:rsid w:val="00DD3337"/>
    <w:rsid w:val="00DD5B0E"/>
    <w:rsid w:val="00DE54E8"/>
    <w:rsid w:val="00DE5840"/>
    <w:rsid w:val="00DF1788"/>
    <w:rsid w:val="00DF6C1D"/>
    <w:rsid w:val="00E12B0C"/>
    <w:rsid w:val="00E16FD6"/>
    <w:rsid w:val="00E31A33"/>
    <w:rsid w:val="00E41124"/>
    <w:rsid w:val="00E42F66"/>
    <w:rsid w:val="00E6629B"/>
    <w:rsid w:val="00E7156F"/>
    <w:rsid w:val="00E73A7B"/>
    <w:rsid w:val="00E9651B"/>
    <w:rsid w:val="00EA4AC3"/>
    <w:rsid w:val="00EF38D9"/>
    <w:rsid w:val="00F25C2E"/>
    <w:rsid w:val="00F3192F"/>
    <w:rsid w:val="00F73955"/>
    <w:rsid w:val="00F8175D"/>
    <w:rsid w:val="00F94289"/>
    <w:rsid w:val="00FB6D08"/>
    <w:rsid w:val="00FD06FC"/>
    <w:rsid w:val="00FD2CC5"/>
    <w:rsid w:val="00FD38FB"/>
    <w:rsid w:val="00FE2D70"/>
    <w:rsid w:val="00FF3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0AC8F"/>
  <w14:defaultImageDpi w14:val="32767"/>
  <w15:chartTrackingRefBased/>
  <w15:docId w15:val="{17D9D3C4-70AF-4643-9761-6E21F870A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C6BE6"/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018C3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A375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75F7"/>
    <w:rPr>
      <w:rFonts w:ascii="Times New Roman" w:eastAsia="Times New Roman" w:hAnsi="Times New Roman" w:cs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A375F7"/>
  </w:style>
  <w:style w:type="paragraph" w:styleId="Header">
    <w:name w:val="header"/>
    <w:basedOn w:val="Normal"/>
    <w:link w:val="HeaderChar"/>
    <w:uiPriority w:val="99"/>
    <w:unhideWhenUsed/>
    <w:rsid w:val="00A375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75F7"/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65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7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0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250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s.ivy3@gmail.com</dc:creator>
  <cp:keywords/>
  <dc:description/>
  <cp:lastModifiedBy>Priya Vijayakumar</cp:lastModifiedBy>
  <cp:revision>11</cp:revision>
  <dcterms:created xsi:type="dcterms:W3CDTF">2019-10-11T22:58:00Z</dcterms:created>
  <dcterms:modified xsi:type="dcterms:W3CDTF">2020-08-03T06:49:00Z</dcterms:modified>
</cp:coreProperties>
</file>